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2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twork size (number  of nodes)</w:t>
            </w:r>
          </w:p>
        </w:tc>
        <w:tc>
          <w:tcPr>
            <w:tcW w:w="76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network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ll α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18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ll β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19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|β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325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α+β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29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 (0.8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(0.9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 (1.1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 (0.94)</w:t>
            </w:r>
          </w:p>
        </w:tc>
      </w:tr>
      <w:tr>
        <w:trPr>
          <w:trHeight w:val="305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0.7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1.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1.2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0.89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0.8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.0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1.0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0.97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0.8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.2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.10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0.80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.0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0.7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.17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0.9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.1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.0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.0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0.87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0.6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0.9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0.8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.4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8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.5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.2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.17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0.6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1.1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(0.9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1.1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3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0.6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.1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(1.07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1.0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4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0.5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0.8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1.4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0.94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-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0.5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0.7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1.3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.10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-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0.8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0.5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1.6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0.6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-1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8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0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.8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0.83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-2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3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30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-2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4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68)</w:t>
            </w:r>
          </w:p>
        </w:tc>
      </w:tr>
    </w:tbl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07:14:00Z</dcterms:created>
  <dc:creator>s.b</dc:creator>
  <dc:description/>
  <cp:keywords/>
  <dc:language>en-US</dc:language>
  <cp:lastModifiedBy>venu</cp:lastModifiedBy>
  <dcterms:modified xsi:type="dcterms:W3CDTF">2011-03-07T10:51:00Z</dcterms:modified>
  <cp:revision>212</cp:revision>
  <dc:subject/>
  <dc:title/>
</cp:coreProperties>
</file>